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1FA5" w:rsidRDefault="00301FA5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encephaly related Deaths, Stratified by Sex and Race in Early Childhood in United States, 1999 to 2020</w:t>
      </w:r>
    </w:p>
    <w:tbl>
      <w:tblPr>
        <w:tblW w:w="9344" w:type="dxa"/>
        <w:tblLayout w:type="fixed"/>
        <w:tblLook w:val="0400" w:firstRow="0" w:lastRow="0" w:firstColumn="0" w:lastColumn="0" w:noHBand="0" w:noVBand="1"/>
      </w:tblPr>
      <w:tblGrid>
        <w:gridCol w:w="791"/>
        <w:gridCol w:w="735"/>
        <w:gridCol w:w="757"/>
        <w:gridCol w:w="490"/>
        <w:gridCol w:w="677"/>
        <w:gridCol w:w="1277"/>
        <w:gridCol w:w="1129"/>
        <w:gridCol w:w="1392"/>
        <w:gridCol w:w="1006"/>
        <w:gridCol w:w="1090"/>
      </w:tblGrid>
      <w:tr w:rsidR="00301FA5">
        <w:trPr>
          <w:trHeight w:val="576"/>
        </w:trPr>
        <w:tc>
          <w:tcPr>
            <w:tcW w:w="9344" w:type="dxa"/>
            <w:gridSpan w:val="10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ATHS</w:t>
            </w:r>
          </w:p>
        </w:tc>
      </w:tr>
      <w:tr w:rsidR="00301FA5">
        <w:trPr>
          <w:trHeight w:val="576"/>
        </w:trPr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verall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omen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n</w:t>
            </w:r>
          </w:p>
        </w:tc>
        <w:tc>
          <w:tcPr>
            <w:tcW w:w="6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H White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H Black or African American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H Asian or Pacific Islander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H American Indian or Alaska Native</w:t>
            </w:r>
          </w:p>
        </w:tc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spanic or Latino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pulation</w:t>
            </w:r>
          </w:p>
        </w:tc>
      </w:tr>
      <w:tr w:rsidR="00301FA5">
        <w:trPr>
          <w:trHeight w:val="576"/>
        </w:trPr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6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,135,544</w:t>
            </w:r>
          </w:p>
        </w:tc>
      </w:tr>
      <w:tr w:rsidR="00301FA5">
        <w:trPr>
          <w:trHeight w:val="576"/>
        </w:trPr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6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,175,798</w:t>
            </w:r>
          </w:p>
        </w:tc>
      </w:tr>
      <w:tr w:rsidR="00301FA5">
        <w:trPr>
          <w:trHeight w:val="576"/>
        </w:trPr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6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,298,217</w:t>
            </w:r>
          </w:p>
        </w:tc>
      </w:tr>
      <w:tr w:rsidR="00301FA5">
        <w:trPr>
          <w:trHeight w:val="576"/>
        </w:trPr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6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,429,192</w:t>
            </w:r>
          </w:p>
        </w:tc>
      </w:tr>
      <w:tr w:rsidR="00301FA5">
        <w:trPr>
          <w:trHeight w:val="576"/>
        </w:trPr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,592,446</w:t>
            </w:r>
          </w:p>
        </w:tc>
      </w:tr>
      <w:tr w:rsidR="00301FA5">
        <w:trPr>
          <w:trHeight w:val="576"/>
        </w:trPr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6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,785,885</w:t>
            </w:r>
          </w:p>
        </w:tc>
      </w:tr>
      <w:tr w:rsidR="00301FA5">
        <w:trPr>
          <w:trHeight w:val="576"/>
        </w:trPr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6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,917,400</w:t>
            </w:r>
          </w:p>
        </w:tc>
      </w:tr>
      <w:tr w:rsidR="00301FA5">
        <w:trPr>
          <w:trHeight w:val="576"/>
        </w:trPr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6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,938,883</w:t>
            </w:r>
          </w:p>
        </w:tc>
      </w:tr>
      <w:tr w:rsidR="00301FA5">
        <w:trPr>
          <w:trHeight w:val="576"/>
        </w:trPr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6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,125,962</w:t>
            </w:r>
          </w:p>
        </w:tc>
      </w:tr>
      <w:tr w:rsidR="00301FA5">
        <w:trPr>
          <w:trHeight w:val="576"/>
        </w:trPr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6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,271,127</w:t>
            </w:r>
          </w:p>
        </w:tc>
      </w:tr>
      <w:tr w:rsidR="00301FA5">
        <w:trPr>
          <w:trHeight w:val="576"/>
        </w:trPr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6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,244,518</w:t>
            </w:r>
          </w:p>
        </w:tc>
      </w:tr>
      <w:tr w:rsidR="00301FA5">
        <w:trPr>
          <w:trHeight w:val="576"/>
        </w:trPr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6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,201,362</w:t>
            </w:r>
          </w:p>
        </w:tc>
      </w:tr>
      <w:tr w:rsidR="00301FA5">
        <w:trPr>
          <w:trHeight w:val="576"/>
        </w:trPr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6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,162,058</w:t>
            </w:r>
          </w:p>
        </w:tc>
      </w:tr>
      <w:tr w:rsidR="00301FA5">
        <w:trPr>
          <w:trHeight w:val="576"/>
        </w:trPr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6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,999,344</w:t>
            </w:r>
          </w:p>
        </w:tc>
      </w:tr>
      <w:tr w:rsidR="00301FA5">
        <w:trPr>
          <w:trHeight w:val="576"/>
        </w:trPr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6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,868,088</w:t>
            </w:r>
          </w:p>
        </w:tc>
      </w:tr>
      <w:tr w:rsidR="00301FA5">
        <w:trPr>
          <w:trHeight w:val="576"/>
        </w:trPr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6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,876,883</w:t>
            </w:r>
          </w:p>
        </w:tc>
      </w:tr>
      <w:tr w:rsidR="00301FA5">
        <w:trPr>
          <w:trHeight w:val="576"/>
        </w:trPr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6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,907,281</w:t>
            </w:r>
          </w:p>
        </w:tc>
      </w:tr>
      <w:tr w:rsidR="00301FA5">
        <w:trPr>
          <w:trHeight w:val="576"/>
        </w:trPr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6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,927,037</w:t>
            </w:r>
          </w:p>
        </w:tc>
      </w:tr>
      <w:tr w:rsidR="00301FA5">
        <w:trPr>
          <w:trHeight w:val="576"/>
        </w:trPr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6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,938,860</w:t>
            </w:r>
          </w:p>
        </w:tc>
      </w:tr>
      <w:tr w:rsidR="00301FA5">
        <w:trPr>
          <w:trHeight w:val="576"/>
        </w:trPr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018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6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,810,275</w:t>
            </w:r>
          </w:p>
        </w:tc>
      </w:tr>
      <w:tr w:rsidR="00301FA5">
        <w:trPr>
          <w:trHeight w:val="576"/>
        </w:trPr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,576,683</w:t>
            </w:r>
          </w:p>
        </w:tc>
      </w:tr>
      <w:tr w:rsidR="00301FA5">
        <w:trPr>
          <w:trHeight w:val="576"/>
        </w:trPr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6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,301,292</w:t>
            </w:r>
          </w:p>
        </w:tc>
      </w:tr>
      <w:tr w:rsidR="00301FA5">
        <w:trPr>
          <w:trHeight w:val="576"/>
        </w:trPr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6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62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07</w:t>
            </w:r>
          </w:p>
        </w:tc>
        <w:tc>
          <w:tcPr>
            <w:tcW w:w="6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46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3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29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5,484,135</w:t>
            </w:r>
          </w:p>
        </w:tc>
      </w:tr>
    </w:tbl>
    <w:p w:rsidR="00301FA5" w:rsidRDefault="00301FA5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NH - Non Hispanic</w:t>
      </w:r>
    </w:p>
    <w:p w:rsidR="00301FA5" w:rsidRDefault="00301FA5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301FA5" w:rsidRDefault="00301FA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encephaly–related Mortality, Stratified by Place of Death in Early Childhood in the United States, 1999 to 2020</w:t>
      </w:r>
    </w:p>
    <w:tbl>
      <w:tblPr>
        <w:tblW w:w="9344" w:type="dxa"/>
        <w:tblLayout w:type="fixed"/>
        <w:tblLook w:val="0400" w:firstRow="0" w:lastRow="0" w:firstColumn="0" w:lastColumn="0" w:noHBand="0" w:noVBand="1"/>
      </w:tblPr>
      <w:tblGrid>
        <w:gridCol w:w="562"/>
        <w:gridCol w:w="1516"/>
        <w:gridCol w:w="618"/>
        <w:gridCol w:w="2203"/>
        <w:gridCol w:w="3574"/>
        <w:gridCol w:w="871"/>
      </w:tblGrid>
      <w:tr w:rsidR="00301FA5">
        <w:trPr>
          <w:trHeight w:val="576"/>
        </w:trPr>
        <w:tc>
          <w:tcPr>
            <w:tcW w:w="9344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ATHS</w:t>
            </w:r>
          </w:p>
        </w:tc>
      </w:tr>
      <w:tr w:rsidR="00301FA5">
        <w:trPr>
          <w:trHeight w:val="576"/>
        </w:trPr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15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dical Facility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ome</w:t>
            </w:r>
          </w:p>
        </w:tc>
        <w:tc>
          <w:tcPr>
            <w:tcW w:w="22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lace of death unknown</w:t>
            </w:r>
          </w:p>
        </w:tc>
        <w:tc>
          <w:tcPr>
            <w:tcW w:w="3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rsing home/ Long term Care Facility</w:t>
            </w: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ospices</w:t>
            </w:r>
          </w:p>
        </w:tc>
      </w:tr>
      <w:tr w:rsidR="00301FA5">
        <w:trPr>
          <w:trHeight w:val="576"/>
        </w:trPr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5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3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</w:tr>
      <w:tr w:rsidR="00301FA5">
        <w:trPr>
          <w:trHeight w:val="576"/>
        </w:trPr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5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2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3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</w:tr>
      <w:tr w:rsidR="00301FA5">
        <w:trPr>
          <w:trHeight w:val="576"/>
        </w:trPr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5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2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3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</w:tr>
      <w:tr w:rsidR="00301FA5">
        <w:trPr>
          <w:trHeight w:val="576"/>
        </w:trPr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5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2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3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</w:tr>
      <w:tr w:rsidR="00301FA5">
        <w:trPr>
          <w:trHeight w:val="576"/>
        </w:trPr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5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2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3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</w:tr>
      <w:tr w:rsidR="00301FA5">
        <w:trPr>
          <w:trHeight w:val="576"/>
        </w:trPr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5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2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3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</w:tr>
      <w:tr w:rsidR="00301FA5">
        <w:trPr>
          <w:trHeight w:val="576"/>
        </w:trPr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5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2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3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</w:tr>
      <w:tr w:rsidR="00301FA5">
        <w:trPr>
          <w:trHeight w:val="576"/>
        </w:trPr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5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2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3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</w:tr>
      <w:tr w:rsidR="00301FA5">
        <w:trPr>
          <w:trHeight w:val="576"/>
        </w:trPr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2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3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</w:tr>
      <w:tr w:rsidR="00301FA5">
        <w:trPr>
          <w:trHeight w:val="576"/>
        </w:trPr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5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2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3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</w:tr>
      <w:tr w:rsidR="00301FA5">
        <w:trPr>
          <w:trHeight w:val="576"/>
        </w:trPr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5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2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3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</w:tr>
      <w:tr w:rsidR="00301FA5">
        <w:trPr>
          <w:trHeight w:val="576"/>
        </w:trPr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5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2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3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</w:tr>
      <w:tr w:rsidR="00301FA5">
        <w:trPr>
          <w:trHeight w:val="576"/>
        </w:trPr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5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2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3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</w:tr>
      <w:tr w:rsidR="00301FA5">
        <w:trPr>
          <w:trHeight w:val="576"/>
        </w:trPr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5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2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3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</w:tr>
      <w:tr w:rsidR="00301FA5">
        <w:trPr>
          <w:trHeight w:val="576"/>
        </w:trPr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013</w:t>
            </w:r>
          </w:p>
        </w:tc>
        <w:tc>
          <w:tcPr>
            <w:tcW w:w="15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2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3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</w:tr>
      <w:tr w:rsidR="00301FA5">
        <w:trPr>
          <w:trHeight w:val="576"/>
        </w:trPr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5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2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3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</w:tr>
      <w:tr w:rsidR="00301FA5">
        <w:trPr>
          <w:trHeight w:val="576"/>
        </w:trPr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2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3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</w:tr>
      <w:tr w:rsidR="00301FA5">
        <w:trPr>
          <w:trHeight w:val="576"/>
        </w:trPr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5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2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3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</w:tr>
      <w:tr w:rsidR="00301FA5">
        <w:trPr>
          <w:trHeight w:val="576"/>
        </w:trPr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5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2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3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</w:tr>
      <w:tr w:rsidR="00301FA5">
        <w:trPr>
          <w:trHeight w:val="576"/>
        </w:trPr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5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2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3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</w:tr>
      <w:tr w:rsidR="00301FA5">
        <w:trPr>
          <w:trHeight w:val="576"/>
        </w:trPr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5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2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3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</w:tr>
      <w:tr w:rsidR="00301FA5">
        <w:trPr>
          <w:trHeight w:val="576"/>
        </w:trPr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2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3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</w:tr>
      <w:tr w:rsidR="00301FA5">
        <w:trPr>
          <w:trHeight w:val="576"/>
        </w:trPr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5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182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3</w:t>
            </w:r>
          </w:p>
        </w:tc>
        <w:tc>
          <w:tcPr>
            <w:tcW w:w="22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</w:tr>
    </w:tbl>
    <w:p w:rsidR="00301FA5" w:rsidRDefault="00301FA5">
      <w:pPr>
        <w:rPr>
          <w:rFonts w:ascii="Times New Roman" w:eastAsia="Times New Roman" w:hAnsi="Times New Roman" w:cs="Times New Roman"/>
          <w:sz w:val="28"/>
          <w:szCs w:val="28"/>
        </w:rPr>
      </w:pPr>
    </w:p>
    <w:p w:rsidR="00301FA5" w:rsidRDefault="00301FA5">
      <w:pPr>
        <w:rPr>
          <w:rFonts w:ascii="Times New Roman" w:eastAsia="Times New Roman" w:hAnsi="Times New Roman" w:cs="Times New Roman"/>
          <w:sz w:val="28"/>
          <w:szCs w:val="28"/>
        </w:rPr>
      </w:pPr>
    </w:p>
    <w:p w:rsidR="00301FA5" w:rsidRDefault="00301FA5">
      <w:pPr>
        <w:rPr>
          <w:rFonts w:ascii="Times New Roman" w:eastAsia="Times New Roman" w:hAnsi="Times New Roman" w:cs="Times New Roman"/>
          <w:sz w:val="28"/>
          <w:szCs w:val="28"/>
        </w:rPr>
      </w:pPr>
    </w:p>
    <w:p w:rsidR="00301FA5" w:rsidRDefault="00301FA5">
      <w:pPr>
        <w:spacing w:before="240" w:after="240" w:line="360" w:lineRule="auto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Table 3: </w:t>
      </w:r>
      <w:r>
        <w:rPr>
          <w:rFonts w:ascii="Times New Roman" w:eastAsia="Times New Roman" w:hAnsi="Times New Roman" w:cs="Times New Roman"/>
          <w:sz w:val="24"/>
          <w:szCs w:val="24"/>
        </w:rPr>
        <w:t>Annual Percent Change (APC) of Anencephaly-Related Mortality per 100,000 in Early Childhood in the United States, 1999 to 2020</w:t>
      </w:r>
    </w:p>
    <w:tbl>
      <w:tblPr>
        <w:tblW w:w="5305" w:type="dxa"/>
        <w:tblLayout w:type="fixed"/>
        <w:tblLook w:val="0400" w:firstRow="0" w:lastRow="0" w:firstColumn="0" w:lastColumn="0" w:noHBand="0" w:noVBand="1"/>
      </w:tblPr>
      <w:tblGrid>
        <w:gridCol w:w="2605"/>
        <w:gridCol w:w="47"/>
        <w:gridCol w:w="2653"/>
      </w:tblGrid>
      <w:tr w:rsidR="00301FA5">
        <w:trPr>
          <w:trHeight w:val="576"/>
        </w:trPr>
        <w:tc>
          <w:tcPr>
            <w:tcW w:w="53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3F4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1FA5" w:rsidRDefault="00301FA5">
            <w:pPr>
              <w:spacing w:before="120" w:after="8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nual Percentage Change (APC)</w:t>
            </w:r>
          </w:p>
        </w:tc>
      </w:tr>
      <w:tr w:rsidR="00301FA5">
        <w:trPr>
          <w:trHeight w:val="576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1FA5" w:rsidRDefault="00301FA5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 Interval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1FA5" w:rsidRDefault="00301FA5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PC (95% CI)</w:t>
            </w:r>
          </w:p>
        </w:tc>
      </w:tr>
      <w:tr w:rsidR="00301FA5">
        <w:trPr>
          <w:trHeight w:val="576"/>
        </w:trPr>
        <w:tc>
          <w:tcPr>
            <w:tcW w:w="53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1FA5" w:rsidRDefault="00301FA5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verall</w:t>
            </w:r>
          </w:p>
        </w:tc>
      </w:tr>
      <w:tr w:rsidR="00301FA5">
        <w:trPr>
          <w:trHeight w:val="576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1FA5" w:rsidRDefault="00301FA5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9-2020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1FA5" w:rsidRDefault="00301FA5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3 (-0.94 to 0.09)</w:t>
            </w:r>
          </w:p>
        </w:tc>
      </w:tr>
      <w:tr w:rsidR="00301FA5">
        <w:trPr>
          <w:trHeight w:val="576"/>
        </w:trPr>
        <w:tc>
          <w:tcPr>
            <w:tcW w:w="53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1FA5" w:rsidRDefault="00301FA5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le</w:t>
            </w:r>
          </w:p>
        </w:tc>
      </w:tr>
      <w:tr w:rsidR="00301FA5">
        <w:trPr>
          <w:trHeight w:val="576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1FA5" w:rsidRDefault="00301FA5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9-2008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1FA5" w:rsidRDefault="00301FA5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0.30 (-2.55 to 3.23)</w:t>
            </w:r>
          </w:p>
        </w:tc>
      </w:tr>
      <w:tr w:rsidR="00301FA5">
        <w:trPr>
          <w:trHeight w:val="576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1FA5" w:rsidRDefault="00301FA5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8-2020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1FA5" w:rsidRDefault="00301FA5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-1.27 (-3.17 to 0.67)</w:t>
            </w:r>
          </w:p>
        </w:tc>
      </w:tr>
      <w:tr w:rsidR="00301FA5">
        <w:trPr>
          <w:trHeight w:val="576"/>
        </w:trPr>
        <w:tc>
          <w:tcPr>
            <w:tcW w:w="53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1FA5" w:rsidRDefault="00301FA5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Female</w:t>
            </w:r>
          </w:p>
        </w:tc>
      </w:tr>
      <w:tr w:rsidR="00301FA5">
        <w:trPr>
          <w:trHeight w:val="576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1FA5" w:rsidRDefault="00301FA5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9-2017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1FA5" w:rsidRDefault="00301FA5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0.31 (-0.49 to 1.11)</w:t>
            </w:r>
          </w:p>
        </w:tc>
      </w:tr>
      <w:tr w:rsidR="00301FA5">
        <w:trPr>
          <w:trHeight w:val="576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1FA5" w:rsidRDefault="00301FA5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7-2020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1FA5" w:rsidRDefault="00301FA5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-5.42 (-16.93 to 7.68)</w:t>
            </w:r>
          </w:p>
        </w:tc>
      </w:tr>
      <w:tr w:rsidR="00301FA5">
        <w:trPr>
          <w:trHeight w:val="576"/>
        </w:trPr>
        <w:tc>
          <w:tcPr>
            <w:tcW w:w="53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1FA5" w:rsidRDefault="00301FA5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H White</w:t>
            </w:r>
          </w:p>
        </w:tc>
      </w:tr>
      <w:tr w:rsidR="00301FA5">
        <w:trPr>
          <w:trHeight w:val="576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1FA5" w:rsidRDefault="00301FA5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9-2020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1FA5" w:rsidRDefault="00301FA5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5 (-0.57 to 0.47)</w:t>
            </w:r>
          </w:p>
        </w:tc>
      </w:tr>
      <w:tr w:rsidR="00301FA5">
        <w:trPr>
          <w:trHeight w:val="576"/>
        </w:trPr>
        <w:tc>
          <w:tcPr>
            <w:tcW w:w="53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1FA5" w:rsidRDefault="00301FA5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H Black or African American</w:t>
            </w:r>
          </w:p>
        </w:tc>
      </w:tr>
      <w:tr w:rsidR="00301FA5">
        <w:trPr>
          <w:trHeight w:val="576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1FA5" w:rsidRDefault="00301FA5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9-2020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1FA5" w:rsidRDefault="00301FA5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20* (-2.08 to -0.31)</w:t>
            </w:r>
          </w:p>
        </w:tc>
      </w:tr>
      <w:tr w:rsidR="00301FA5">
        <w:trPr>
          <w:trHeight w:val="576"/>
        </w:trPr>
        <w:tc>
          <w:tcPr>
            <w:tcW w:w="53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1FA5" w:rsidRDefault="00301FA5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spanic or Latino</w:t>
            </w:r>
          </w:p>
        </w:tc>
      </w:tr>
      <w:tr w:rsidR="00301FA5">
        <w:trPr>
          <w:trHeight w:val="576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1FA5" w:rsidRDefault="00301FA5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9-2020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1FA5" w:rsidRDefault="00301FA5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05* (-1.82 to -0.27)</w:t>
            </w:r>
          </w:p>
        </w:tc>
      </w:tr>
      <w:tr w:rsidR="00301FA5">
        <w:trPr>
          <w:trHeight w:val="576"/>
        </w:trPr>
        <w:tc>
          <w:tcPr>
            <w:tcW w:w="53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1FA5" w:rsidRDefault="00301FA5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H Asian or Pacific Islander</w:t>
            </w:r>
          </w:p>
        </w:tc>
      </w:tr>
      <w:tr w:rsidR="00301FA5">
        <w:trPr>
          <w:trHeight w:val="576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1FA5" w:rsidRDefault="00301FA5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9-2005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1FA5" w:rsidRDefault="00301FA5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.87* (-19.95 to -0.74)</w:t>
            </w:r>
          </w:p>
        </w:tc>
      </w:tr>
      <w:tr w:rsidR="00301FA5">
        <w:trPr>
          <w:trHeight w:val="576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1FA5" w:rsidRDefault="00301FA5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5-2020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1FA5" w:rsidRDefault="00301FA5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6 (-2.52 to 2.45)</w:t>
            </w:r>
          </w:p>
        </w:tc>
      </w:tr>
      <w:tr w:rsidR="00301FA5">
        <w:trPr>
          <w:trHeight w:val="576"/>
        </w:trPr>
        <w:tc>
          <w:tcPr>
            <w:tcW w:w="53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1FA5" w:rsidRDefault="00301FA5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arge Central Metro</w:t>
            </w:r>
          </w:p>
        </w:tc>
      </w:tr>
      <w:tr w:rsidR="00301FA5">
        <w:trPr>
          <w:trHeight w:val="576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1FA5" w:rsidRDefault="00301FA5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9-2017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1FA5" w:rsidRDefault="00301FA5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-0.48 (-1.26 to 0.30)</w:t>
            </w:r>
          </w:p>
        </w:tc>
      </w:tr>
      <w:tr w:rsidR="00301FA5">
        <w:trPr>
          <w:trHeight w:val="576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1FA5" w:rsidRDefault="00301FA5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7-2020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1FA5" w:rsidRDefault="00301FA5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-6.24 (-17.34 to 6.35)</w:t>
            </w:r>
          </w:p>
        </w:tc>
      </w:tr>
      <w:tr w:rsidR="00301FA5">
        <w:trPr>
          <w:trHeight w:val="576"/>
        </w:trPr>
        <w:tc>
          <w:tcPr>
            <w:tcW w:w="53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1FA5" w:rsidRDefault="00301FA5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Large Fringe Metro</w:t>
            </w:r>
          </w:p>
        </w:tc>
      </w:tr>
      <w:tr w:rsidR="00301FA5">
        <w:trPr>
          <w:trHeight w:val="576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1FA5" w:rsidRDefault="00301FA5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9-2015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1FA5" w:rsidRDefault="00301FA5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1.25 (-0.57 to 3.10)</w:t>
            </w:r>
          </w:p>
        </w:tc>
      </w:tr>
      <w:tr w:rsidR="00301FA5">
        <w:trPr>
          <w:trHeight w:val="576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1FA5" w:rsidRDefault="00301FA5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5-2020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1FA5" w:rsidRDefault="00301FA5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-8.95 (-19.97 to 3.58)</w:t>
            </w:r>
          </w:p>
        </w:tc>
      </w:tr>
      <w:tr w:rsidR="00301FA5">
        <w:trPr>
          <w:trHeight w:val="576"/>
        </w:trPr>
        <w:tc>
          <w:tcPr>
            <w:tcW w:w="53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1FA5" w:rsidRDefault="00301FA5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  <w:t>Medium Metro</w:t>
            </w:r>
          </w:p>
        </w:tc>
      </w:tr>
      <w:tr w:rsidR="00301FA5">
        <w:trPr>
          <w:trHeight w:val="576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1FA5" w:rsidRDefault="00301FA5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9-2002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1FA5" w:rsidRDefault="00301FA5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3.80 (-11.70 to 22.04)</w:t>
            </w:r>
          </w:p>
        </w:tc>
      </w:tr>
      <w:tr w:rsidR="00301FA5">
        <w:trPr>
          <w:trHeight w:val="576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1FA5" w:rsidRDefault="00301FA5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2-2020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1FA5" w:rsidRDefault="00301FA5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-0.37 (-1.25 to 0.52)</w:t>
            </w:r>
          </w:p>
        </w:tc>
      </w:tr>
      <w:tr w:rsidR="00301FA5">
        <w:trPr>
          <w:trHeight w:val="576"/>
        </w:trPr>
        <w:tc>
          <w:tcPr>
            <w:tcW w:w="53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1FA5" w:rsidRDefault="00301FA5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  <w:t>Small Metro</w:t>
            </w:r>
          </w:p>
        </w:tc>
      </w:tr>
      <w:tr w:rsidR="00301FA5">
        <w:trPr>
          <w:trHeight w:val="576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1FA5" w:rsidRDefault="00301FA5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9-2020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1FA5" w:rsidRDefault="00301FA5">
            <w:pPr>
              <w:tabs>
                <w:tab w:val="left" w:pos="615"/>
              </w:tabs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-0.91 (-2.09 to 0.28)</w:t>
            </w:r>
          </w:p>
        </w:tc>
      </w:tr>
      <w:tr w:rsidR="00301FA5">
        <w:trPr>
          <w:trHeight w:val="576"/>
        </w:trPr>
        <w:tc>
          <w:tcPr>
            <w:tcW w:w="53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1FA5" w:rsidRDefault="00301FA5">
            <w:pPr>
              <w:tabs>
                <w:tab w:val="left" w:pos="615"/>
              </w:tabs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  <w:t>Micropolitan</w:t>
            </w:r>
            <w:proofErr w:type="spellEnd"/>
          </w:p>
        </w:tc>
      </w:tr>
      <w:tr w:rsidR="00301FA5">
        <w:trPr>
          <w:trHeight w:val="576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1FA5" w:rsidRDefault="00301FA5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9-2011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1FA5" w:rsidRDefault="00301FA5">
            <w:pPr>
              <w:tabs>
                <w:tab w:val="left" w:pos="615"/>
              </w:tabs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-0.85 (-3.05 to 1.39)</w:t>
            </w:r>
          </w:p>
        </w:tc>
      </w:tr>
      <w:tr w:rsidR="00301FA5">
        <w:trPr>
          <w:trHeight w:val="576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1FA5" w:rsidRDefault="00301FA5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1-2020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1FA5" w:rsidRDefault="00301FA5">
            <w:pPr>
              <w:tabs>
                <w:tab w:val="left" w:pos="615"/>
              </w:tabs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3.33* (0.02 to 6.75)</w:t>
            </w:r>
          </w:p>
        </w:tc>
      </w:tr>
      <w:tr w:rsidR="00301FA5">
        <w:trPr>
          <w:trHeight w:val="576"/>
        </w:trPr>
        <w:tc>
          <w:tcPr>
            <w:tcW w:w="53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1FA5" w:rsidRDefault="00301FA5">
            <w:pPr>
              <w:tabs>
                <w:tab w:val="left" w:pos="615"/>
              </w:tabs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  <w:t>NonCore</w:t>
            </w:r>
            <w:proofErr w:type="spellEnd"/>
          </w:p>
        </w:tc>
      </w:tr>
      <w:tr w:rsidR="00301FA5">
        <w:trPr>
          <w:trHeight w:val="576"/>
        </w:trPr>
        <w:tc>
          <w:tcPr>
            <w:tcW w:w="2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1FA5" w:rsidRDefault="00301FA5">
            <w:pPr>
              <w:tabs>
                <w:tab w:val="left" w:pos="615"/>
              </w:tabs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1999-2003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FA5" w:rsidRDefault="00301FA5">
            <w:pPr>
              <w:tabs>
                <w:tab w:val="left" w:pos="615"/>
              </w:tabs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-4.93 (-20.59 to 13.80)</w:t>
            </w:r>
          </w:p>
        </w:tc>
      </w:tr>
      <w:tr w:rsidR="00301FA5">
        <w:trPr>
          <w:trHeight w:val="576"/>
        </w:trPr>
        <w:tc>
          <w:tcPr>
            <w:tcW w:w="2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1FA5" w:rsidRDefault="00301FA5">
            <w:pPr>
              <w:tabs>
                <w:tab w:val="left" w:pos="615"/>
              </w:tabs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2003-2020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FA5" w:rsidRDefault="00301FA5">
            <w:pPr>
              <w:tabs>
                <w:tab w:val="left" w:pos="615"/>
              </w:tabs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1.71 (-0.29 to 3.77)</w:t>
            </w:r>
          </w:p>
        </w:tc>
      </w:tr>
    </w:tbl>
    <w:p w:rsidR="00301FA5" w:rsidRDefault="00301FA5">
      <w:pPr>
        <w:spacing w:before="240" w:after="240" w:line="480" w:lineRule="auto"/>
      </w:pPr>
      <w:r>
        <w:rPr>
          <w:rFonts w:ascii="Times New Roman" w:eastAsia="Times New Roman" w:hAnsi="Times New Roman" w:cs="Times New Roman"/>
        </w:rPr>
        <w:t>*Indicates that the annual percentage change (APC) is significantly different from zero at the alpha = 0.05 level. APC = annual percent change; NH = non-Hispanic.</w:t>
      </w:r>
    </w:p>
    <w:p w:rsidR="00301FA5" w:rsidRDefault="00301FA5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301FA5" w:rsidRDefault="00301FA5">
      <w:pPr>
        <w:rPr>
          <w:rFonts w:ascii="Times New Roman" w:eastAsia="Times New Roman" w:hAnsi="Times New Roman" w:cs="Times New Roman"/>
          <w:sz w:val="28"/>
          <w:szCs w:val="28"/>
        </w:rPr>
      </w:pPr>
    </w:p>
    <w:p w:rsidR="00301FA5" w:rsidRDefault="00301FA5">
      <w:pPr>
        <w:rPr>
          <w:rFonts w:ascii="Times New Roman" w:eastAsia="Times New Roman" w:hAnsi="Times New Roman" w:cs="Times New Roman"/>
          <w:sz w:val="28"/>
          <w:szCs w:val="28"/>
        </w:rPr>
      </w:pPr>
    </w:p>
    <w:p w:rsidR="00301FA5" w:rsidRDefault="00301FA5">
      <w:pPr>
        <w:spacing w:before="240" w:after="240" w:line="480" w:lineRule="auto"/>
        <w:rPr>
          <w:rFonts w:ascii="Times New Roman" w:eastAsia="Times New Roman" w:hAnsi="Times New Roman" w:cs="Times New Roman"/>
        </w:rPr>
      </w:pPr>
    </w:p>
    <w:p w:rsidR="00301FA5" w:rsidRDefault="00301FA5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Table 4 </w:t>
      </w:r>
      <w:r>
        <w:rPr>
          <w:rFonts w:ascii="Times New Roman" w:eastAsia="Times New Roman" w:hAnsi="Times New Roman" w:cs="Times New Roman"/>
          <w:sz w:val="24"/>
          <w:szCs w:val="24"/>
        </w:rPr>
        <w:t>Overall and Sex‐Stratified Anencephaly–related Age-Adjusted Mortality Rates per 100,000 in Early Childhood in the United States, 1999 to 2020</w:t>
      </w:r>
    </w:p>
    <w:tbl>
      <w:tblPr>
        <w:tblW w:w="4503" w:type="dxa"/>
        <w:tblLayout w:type="fixed"/>
        <w:tblLook w:val="0400" w:firstRow="0" w:lastRow="0" w:firstColumn="0" w:lastColumn="0" w:noHBand="0" w:noVBand="1"/>
      </w:tblPr>
      <w:tblGrid>
        <w:gridCol w:w="928"/>
        <w:gridCol w:w="869"/>
        <w:gridCol w:w="1373"/>
        <w:gridCol w:w="1333"/>
      </w:tblGrid>
      <w:tr w:rsidR="00301FA5">
        <w:trPr>
          <w:trHeight w:val="576"/>
        </w:trPr>
        <w:tc>
          <w:tcPr>
            <w:tcW w:w="4503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-Adjusted Rate (95% CI)</w:t>
            </w:r>
          </w:p>
        </w:tc>
      </w:tr>
      <w:tr w:rsidR="00301FA5">
        <w:trPr>
          <w:trHeight w:val="576"/>
        </w:trPr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n</w:t>
            </w:r>
          </w:p>
        </w:tc>
        <w:tc>
          <w:tcPr>
            <w:tcW w:w="13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omen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verall</w:t>
            </w:r>
          </w:p>
        </w:tc>
      </w:tr>
      <w:tr w:rsidR="00301FA5">
        <w:trPr>
          <w:trHeight w:val="576"/>
        </w:trPr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3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301FA5">
        <w:trPr>
          <w:trHeight w:val="576"/>
        </w:trPr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3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301FA5">
        <w:trPr>
          <w:trHeight w:val="576"/>
        </w:trPr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3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301FA5">
        <w:trPr>
          <w:trHeight w:val="576"/>
        </w:trPr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3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301FA5">
        <w:trPr>
          <w:trHeight w:val="576"/>
        </w:trPr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3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301FA5">
        <w:trPr>
          <w:trHeight w:val="576"/>
        </w:trPr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3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301FA5">
        <w:trPr>
          <w:trHeight w:val="576"/>
        </w:trPr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3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301FA5">
        <w:trPr>
          <w:trHeight w:val="576"/>
        </w:trPr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3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301FA5">
        <w:trPr>
          <w:trHeight w:val="576"/>
        </w:trPr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3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301FA5">
        <w:trPr>
          <w:trHeight w:val="576"/>
        </w:trPr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3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301FA5">
        <w:trPr>
          <w:trHeight w:val="576"/>
        </w:trPr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3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301FA5">
        <w:trPr>
          <w:trHeight w:val="576"/>
        </w:trPr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3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301FA5">
        <w:trPr>
          <w:trHeight w:val="576"/>
        </w:trPr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3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301FA5">
        <w:trPr>
          <w:trHeight w:val="576"/>
        </w:trPr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3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301FA5">
        <w:trPr>
          <w:trHeight w:val="576"/>
        </w:trPr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3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301FA5">
        <w:trPr>
          <w:trHeight w:val="576"/>
        </w:trPr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3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301FA5">
        <w:trPr>
          <w:trHeight w:val="576"/>
        </w:trPr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3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301FA5">
        <w:trPr>
          <w:trHeight w:val="576"/>
        </w:trPr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3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301FA5">
        <w:trPr>
          <w:trHeight w:val="576"/>
        </w:trPr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017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3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301FA5">
        <w:trPr>
          <w:trHeight w:val="576"/>
        </w:trPr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3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301FA5">
        <w:trPr>
          <w:trHeight w:val="576"/>
        </w:trPr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3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301FA5">
        <w:trPr>
          <w:trHeight w:val="576"/>
        </w:trPr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3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</w:tr>
    </w:tbl>
    <w:p w:rsidR="00301FA5" w:rsidRDefault="00301FA5">
      <w:pPr>
        <w:rPr>
          <w:rFonts w:ascii="Times New Roman" w:eastAsia="Times New Roman" w:hAnsi="Times New Roman" w:cs="Times New Roman"/>
          <w:sz w:val="28"/>
          <w:szCs w:val="28"/>
        </w:rPr>
      </w:pPr>
    </w:p>
    <w:p w:rsidR="00301FA5" w:rsidRDefault="00301FA5"/>
    <w:p w:rsidR="00301FA5" w:rsidRDefault="00301FA5">
      <w:pPr>
        <w:rPr>
          <w:rFonts w:ascii="Times New Roman" w:eastAsia="Times New Roman" w:hAnsi="Times New Roman" w:cs="Times New Roman"/>
          <w:sz w:val="28"/>
          <w:szCs w:val="28"/>
        </w:rPr>
      </w:pPr>
    </w:p>
    <w:p w:rsidR="00301FA5" w:rsidRDefault="00301FA5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encephaly–related Age-Adjusted Mortality Rates per 100,000, Stratified by Race in Early Childhood in the United States, 1999 to 2020</w:t>
      </w:r>
    </w:p>
    <w:tbl>
      <w:tblPr>
        <w:tblW w:w="9344" w:type="dxa"/>
        <w:tblLayout w:type="fixed"/>
        <w:tblLook w:val="0400" w:firstRow="0" w:lastRow="0" w:firstColumn="0" w:lastColumn="0" w:noHBand="0" w:noVBand="1"/>
      </w:tblPr>
      <w:tblGrid>
        <w:gridCol w:w="512"/>
        <w:gridCol w:w="1460"/>
        <w:gridCol w:w="1890"/>
        <w:gridCol w:w="2109"/>
        <w:gridCol w:w="1396"/>
        <w:gridCol w:w="1977"/>
      </w:tblGrid>
      <w:tr w:rsidR="00301FA5">
        <w:trPr>
          <w:trHeight w:val="576"/>
        </w:trPr>
        <w:tc>
          <w:tcPr>
            <w:tcW w:w="9344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-Adjusted Rate (95% CI)</w:t>
            </w:r>
          </w:p>
        </w:tc>
      </w:tr>
      <w:tr w:rsidR="00301FA5">
        <w:trPr>
          <w:trHeight w:val="576"/>
        </w:trPr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H White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H Black or African American</w:t>
            </w:r>
          </w:p>
        </w:tc>
        <w:tc>
          <w:tcPr>
            <w:tcW w:w="2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BFBFBF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H American Indian or Alaska Native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spanic or Latino</w:t>
            </w:r>
          </w:p>
        </w:tc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H Asian or Pacific Islander</w:t>
            </w:r>
          </w:p>
        </w:tc>
      </w:tr>
      <w:tr w:rsidR="00301FA5">
        <w:trPr>
          <w:trHeight w:val="576"/>
        </w:trPr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3 - 1.7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0 - 1.9)</w:t>
            </w:r>
          </w:p>
        </w:tc>
        <w:tc>
          <w:tcPr>
            <w:tcW w:w="2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8 - 2.8)</w:t>
            </w:r>
          </w:p>
        </w:tc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reliabl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1 - 0.2)</w:t>
            </w:r>
          </w:p>
        </w:tc>
      </w:tr>
      <w:tr w:rsidR="00301FA5">
        <w:trPr>
          <w:trHeight w:val="576"/>
        </w:trPr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4 - 1.9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1 - 2.0)</w:t>
            </w:r>
          </w:p>
        </w:tc>
        <w:tc>
          <w:tcPr>
            <w:tcW w:w="2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7 - 2.6)</w:t>
            </w:r>
          </w:p>
        </w:tc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reliabl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1 - 0.2)</w:t>
            </w:r>
          </w:p>
        </w:tc>
      </w:tr>
      <w:tr w:rsidR="00301FA5">
        <w:trPr>
          <w:trHeight w:val="576"/>
        </w:trPr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1 - 1.5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8 - 1.6)</w:t>
            </w:r>
          </w:p>
        </w:tc>
        <w:tc>
          <w:tcPr>
            <w:tcW w:w="2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5 - 2.3)</w:t>
            </w:r>
          </w:p>
        </w:tc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</w:tr>
      <w:tr w:rsidR="00301FA5">
        <w:trPr>
          <w:trHeight w:val="576"/>
        </w:trPr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2 - 1.6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9 - 1.8)</w:t>
            </w:r>
          </w:p>
        </w:tc>
        <w:tc>
          <w:tcPr>
            <w:tcW w:w="2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6 - 2.4)</w:t>
            </w:r>
          </w:p>
        </w:tc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reliabl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1 - 0.2)</w:t>
            </w:r>
          </w:p>
        </w:tc>
      </w:tr>
      <w:tr w:rsidR="00301FA5">
        <w:trPr>
          <w:trHeight w:val="576"/>
        </w:trPr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3 - 1.8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0 - 1.9)</w:t>
            </w:r>
          </w:p>
        </w:tc>
        <w:tc>
          <w:tcPr>
            <w:tcW w:w="2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h00kg2uk3y8p" w:colFirst="0" w:colLast="0"/>
            <w:bookmarkEnd w:id="0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2.0 - 2.9)</w:t>
            </w:r>
          </w:p>
        </w:tc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reliabl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0 - 0.1)</w:t>
            </w:r>
          </w:p>
        </w:tc>
      </w:tr>
      <w:tr w:rsidR="00301FA5">
        <w:trPr>
          <w:trHeight w:val="576"/>
        </w:trPr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2 - 1.6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8 - 1.6)</w:t>
            </w:r>
          </w:p>
        </w:tc>
        <w:tc>
          <w:tcPr>
            <w:tcW w:w="2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7 - 2.5)</w:t>
            </w:r>
          </w:p>
        </w:tc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</w:tr>
      <w:tr w:rsidR="00301FA5">
        <w:trPr>
          <w:trHeight w:val="576"/>
        </w:trPr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3 - 1.8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0 - 1.9)</w:t>
            </w:r>
          </w:p>
        </w:tc>
        <w:tc>
          <w:tcPr>
            <w:tcW w:w="2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6 - 2.4)</w:t>
            </w:r>
          </w:p>
        </w:tc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reliabl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0 - 0.1)</w:t>
            </w:r>
          </w:p>
        </w:tc>
      </w:tr>
      <w:tr w:rsidR="00301FA5">
        <w:trPr>
          <w:trHeight w:val="576"/>
        </w:trPr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4 - 1.9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0 - 1.9)</w:t>
            </w:r>
          </w:p>
        </w:tc>
        <w:tc>
          <w:tcPr>
            <w:tcW w:w="2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7 - 2.5)</w:t>
            </w:r>
          </w:p>
        </w:tc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reliabl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0 - 0.1)</w:t>
            </w:r>
          </w:p>
        </w:tc>
      </w:tr>
      <w:tr w:rsidR="00301FA5">
        <w:trPr>
          <w:trHeight w:val="576"/>
        </w:trPr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2 - 1.7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1 - 2.0)</w:t>
            </w:r>
          </w:p>
        </w:tc>
        <w:tc>
          <w:tcPr>
            <w:tcW w:w="2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7 - 2.5)</w:t>
            </w:r>
          </w:p>
        </w:tc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reliabl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0 - 0.1)</w:t>
            </w:r>
          </w:p>
        </w:tc>
      </w:tr>
      <w:tr w:rsidR="00301FA5">
        <w:trPr>
          <w:trHeight w:val="576"/>
        </w:trPr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3 - 1.7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0 - 1.9)</w:t>
            </w:r>
          </w:p>
        </w:tc>
        <w:tc>
          <w:tcPr>
            <w:tcW w:w="2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2.0 - 2.8)</w:t>
            </w:r>
          </w:p>
        </w:tc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</w:tr>
      <w:tr w:rsidR="00301FA5">
        <w:trPr>
          <w:trHeight w:val="576"/>
        </w:trPr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4 - 1.9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8 - 1.5)</w:t>
            </w:r>
          </w:p>
        </w:tc>
        <w:tc>
          <w:tcPr>
            <w:tcW w:w="2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6 - 2.4)</w:t>
            </w:r>
          </w:p>
        </w:tc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reliabl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0 - 0.1)</w:t>
            </w:r>
          </w:p>
        </w:tc>
      </w:tr>
      <w:tr w:rsidR="00301FA5">
        <w:trPr>
          <w:trHeight w:val="576"/>
        </w:trPr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3 - 1.8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7 - 1.4)</w:t>
            </w:r>
          </w:p>
        </w:tc>
        <w:tc>
          <w:tcPr>
            <w:tcW w:w="2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4 - 2.2)</w:t>
            </w:r>
          </w:p>
        </w:tc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reliabl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0 - 0.1)</w:t>
            </w:r>
          </w:p>
        </w:tc>
      </w:tr>
      <w:tr w:rsidR="00301FA5">
        <w:trPr>
          <w:trHeight w:val="576"/>
        </w:trPr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011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2 - 1.6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9 - 1.8)</w:t>
            </w:r>
          </w:p>
        </w:tc>
        <w:tc>
          <w:tcPr>
            <w:tcW w:w="2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4 - 2.1)</w:t>
            </w:r>
          </w:p>
        </w:tc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</w:tr>
      <w:tr w:rsidR="00301FA5">
        <w:trPr>
          <w:trHeight w:val="576"/>
        </w:trPr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4 - 1.9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8 - 1.6)</w:t>
            </w:r>
          </w:p>
        </w:tc>
        <w:tc>
          <w:tcPr>
            <w:tcW w:w="2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9 - 2.7)</w:t>
            </w:r>
          </w:p>
        </w:tc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reliabl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1 - 0.2)</w:t>
            </w:r>
          </w:p>
        </w:tc>
      </w:tr>
      <w:tr w:rsidR="00301FA5">
        <w:trPr>
          <w:trHeight w:val="576"/>
        </w:trPr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6 - 2.1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6 - 1.3)</w:t>
            </w:r>
          </w:p>
        </w:tc>
        <w:tc>
          <w:tcPr>
            <w:tcW w:w="2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3 - 2.0)</w:t>
            </w:r>
          </w:p>
        </w:tc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</w:tr>
      <w:tr w:rsidR="00301FA5">
        <w:trPr>
          <w:trHeight w:val="576"/>
        </w:trPr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4 - 1.9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0 - 1.9)</w:t>
            </w:r>
          </w:p>
        </w:tc>
        <w:tc>
          <w:tcPr>
            <w:tcW w:w="2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4 - 2.1)</w:t>
            </w:r>
          </w:p>
        </w:tc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reliabl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0 - 0.1)</w:t>
            </w:r>
          </w:p>
        </w:tc>
      </w:tr>
      <w:tr w:rsidR="00301FA5">
        <w:trPr>
          <w:trHeight w:val="576"/>
        </w:trPr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3 - 1.8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8 - 1.7)</w:t>
            </w:r>
          </w:p>
        </w:tc>
        <w:tc>
          <w:tcPr>
            <w:tcW w:w="2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5 - 2.3)</w:t>
            </w:r>
          </w:p>
        </w:tc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reliabl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0 - 0.1)</w:t>
            </w:r>
          </w:p>
        </w:tc>
      </w:tr>
      <w:tr w:rsidR="00301FA5">
        <w:trPr>
          <w:trHeight w:val="576"/>
        </w:trPr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2 - 1.7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8 - 1.6)</w:t>
            </w:r>
          </w:p>
        </w:tc>
        <w:tc>
          <w:tcPr>
            <w:tcW w:w="2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6 - 2.4)</w:t>
            </w:r>
          </w:p>
        </w:tc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reliabl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0 - 0.1)</w:t>
            </w:r>
          </w:p>
        </w:tc>
      </w:tr>
      <w:tr w:rsidR="00301FA5">
        <w:trPr>
          <w:trHeight w:val="576"/>
        </w:trPr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5 - 2.0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8 - 1.6)</w:t>
            </w:r>
          </w:p>
        </w:tc>
        <w:tc>
          <w:tcPr>
            <w:tcW w:w="2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6 - 2.4)</w:t>
            </w:r>
          </w:p>
        </w:tc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reliabl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0 - 0.1)</w:t>
            </w:r>
          </w:p>
        </w:tc>
      </w:tr>
      <w:tr w:rsidR="00301FA5">
        <w:trPr>
          <w:trHeight w:val="576"/>
        </w:trPr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1 - 1.6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9 - 1.7)</w:t>
            </w:r>
          </w:p>
        </w:tc>
        <w:tc>
          <w:tcPr>
            <w:tcW w:w="2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4 - 2.2)</w:t>
            </w:r>
          </w:p>
        </w:tc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reliabl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0 - 0.1)</w:t>
            </w:r>
          </w:p>
        </w:tc>
      </w:tr>
      <w:tr w:rsidR="00301FA5">
        <w:trPr>
          <w:trHeight w:val="576"/>
        </w:trPr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5 - 2.0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8 - 1.6)</w:t>
            </w:r>
          </w:p>
        </w:tc>
        <w:tc>
          <w:tcPr>
            <w:tcW w:w="2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2 - 1.9)</w:t>
            </w:r>
          </w:p>
        </w:tc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</w:tr>
      <w:tr w:rsidR="00301FA5">
        <w:trPr>
          <w:trHeight w:val="576"/>
        </w:trPr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3 - 1.8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5 - 1.2)</w:t>
            </w:r>
          </w:p>
        </w:tc>
        <w:tc>
          <w:tcPr>
            <w:tcW w:w="2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4 - 2.2)</w:t>
            </w:r>
          </w:p>
        </w:tc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reliabl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0 - 0.1)</w:t>
            </w:r>
          </w:p>
        </w:tc>
      </w:tr>
    </w:tbl>
    <w:p w:rsidR="00301FA5" w:rsidRDefault="00301FA5">
      <w:pPr>
        <w:rPr>
          <w:rFonts w:ascii="Times New Roman" w:eastAsia="Times New Roman" w:hAnsi="Times New Roman" w:cs="Times New Roman"/>
          <w:sz w:val="28"/>
          <w:szCs w:val="28"/>
        </w:rPr>
      </w:pPr>
    </w:p>
    <w:p w:rsidR="00301FA5" w:rsidRDefault="00301FA5"/>
    <w:p w:rsidR="00301FA5" w:rsidRDefault="00301FA5">
      <w:pPr>
        <w:rPr>
          <w:rFonts w:ascii="Times New Roman" w:eastAsia="Times New Roman" w:hAnsi="Times New Roman" w:cs="Times New Roman"/>
          <w:sz w:val="28"/>
          <w:szCs w:val="28"/>
        </w:rPr>
      </w:pPr>
    </w:p>
    <w:p w:rsidR="00301FA5" w:rsidRDefault="00301FA5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encephaly–related Age-Adjusted Mortality Rates per 100,000, Stratified by States in Early Childhood in the United States, 1999 to 2020</w:t>
      </w:r>
    </w:p>
    <w:tbl>
      <w:tblPr>
        <w:tblW w:w="4420" w:type="dxa"/>
        <w:tblLayout w:type="fixed"/>
        <w:tblLook w:val="0400" w:firstRow="0" w:lastRow="0" w:firstColumn="0" w:lastColumn="0" w:noHBand="0" w:noVBand="1"/>
      </w:tblPr>
      <w:tblGrid>
        <w:gridCol w:w="1846"/>
        <w:gridCol w:w="2574"/>
      </w:tblGrid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BFBFBF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te</w:t>
            </w:r>
          </w:p>
        </w:tc>
        <w:tc>
          <w:tcPr>
            <w:tcW w:w="2574" w:type="dxa"/>
            <w:tcBorders>
              <w:top w:val="single" w:sz="6" w:space="0" w:color="BFBFBF"/>
              <w:left w:val="single" w:sz="6" w:space="0" w:color="CCCCCC"/>
              <w:bottom w:val="single" w:sz="6" w:space="0" w:color="CCCCCC"/>
              <w:right w:val="single" w:sz="6" w:space="0" w:color="BFBFBF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-Adjusted Rate (95% CI)</w:t>
            </w:r>
          </w:p>
        </w:tc>
      </w:tr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abama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5 - 2.2)</w:t>
            </w:r>
          </w:p>
        </w:tc>
      </w:tr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aska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reliab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9 - 2.5)</w:t>
            </w:r>
          </w:p>
        </w:tc>
      </w:tr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rizona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7 - 2.2)</w:t>
            </w:r>
          </w:p>
        </w:tc>
      </w:tr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rkansas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2.0 - 2.9)</w:t>
            </w:r>
          </w:p>
        </w:tc>
      </w:tr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lifornia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3 - 1.5)</w:t>
            </w:r>
          </w:p>
        </w:tc>
      </w:tr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lorado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0 - 1.5)</w:t>
            </w:r>
          </w:p>
        </w:tc>
      </w:tr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necticut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3 - 0.8)</w:t>
            </w:r>
          </w:p>
        </w:tc>
      </w:tr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Delaware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2 - 2.8)</w:t>
            </w:r>
          </w:p>
        </w:tc>
      </w:tr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strict of Columbia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reliab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7 - 2.3)</w:t>
            </w:r>
          </w:p>
        </w:tc>
      </w:tr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lorida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3 - 1.6)</w:t>
            </w:r>
          </w:p>
        </w:tc>
      </w:tr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orgia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2 - 1.6)</w:t>
            </w:r>
          </w:p>
        </w:tc>
      </w:tr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awaii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0 - 2.1)</w:t>
            </w:r>
          </w:p>
        </w:tc>
      </w:tr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daho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1 - 2.2)</w:t>
            </w:r>
          </w:p>
        </w:tc>
      </w:tr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llinois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3 - 1.6)</w:t>
            </w:r>
          </w:p>
        </w:tc>
      </w:tr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diana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2.1 - 2.7)</w:t>
            </w:r>
          </w:p>
        </w:tc>
      </w:tr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owa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3 - 2.0)</w:t>
            </w:r>
          </w:p>
        </w:tc>
      </w:tr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ansas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2.3 - 3.3)</w:t>
            </w:r>
          </w:p>
        </w:tc>
      </w:tr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entucky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3 - 1.9)</w:t>
            </w:r>
          </w:p>
        </w:tc>
      </w:tr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uisiana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8 - 2.5)</w:t>
            </w:r>
          </w:p>
        </w:tc>
      </w:tr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ine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4 - 2.9)</w:t>
            </w:r>
          </w:p>
        </w:tc>
      </w:tr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ryland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1 - 1.6)</w:t>
            </w:r>
          </w:p>
        </w:tc>
      </w:tr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ssachusetts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6 - 1.0)</w:t>
            </w:r>
          </w:p>
        </w:tc>
      </w:tr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chigan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6 - 2.1)</w:t>
            </w:r>
          </w:p>
        </w:tc>
      </w:tr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nnesota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5 - 2.1)</w:t>
            </w:r>
          </w:p>
        </w:tc>
      </w:tr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ssissippi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4 - 2.3)</w:t>
            </w:r>
          </w:p>
        </w:tc>
      </w:tr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ssouri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2.0 - 2.7)</w:t>
            </w:r>
          </w:p>
        </w:tc>
      </w:tr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ntana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reliab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8 - 2.2)</w:t>
            </w:r>
          </w:p>
        </w:tc>
      </w:tr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braska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8 - 3.0)</w:t>
            </w:r>
          </w:p>
        </w:tc>
      </w:tr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vada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8 - 1.6)</w:t>
            </w:r>
          </w:p>
        </w:tc>
      </w:tr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New Hampshire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reliab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6 - 1.7)</w:t>
            </w:r>
          </w:p>
        </w:tc>
      </w:tr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w Jersey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6 - 1.0)</w:t>
            </w:r>
          </w:p>
        </w:tc>
      </w:tr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w Mexico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8 - 1.6)</w:t>
            </w:r>
          </w:p>
        </w:tc>
      </w:tr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w York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7 - 0.9)</w:t>
            </w:r>
          </w:p>
        </w:tc>
      </w:tr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rth Carolina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4 - 1.8)</w:t>
            </w:r>
          </w:p>
        </w:tc>
      </w:tr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rth Dakota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2.0 - 4.2)</w:t>
            </w:r>
          </w:p>
        </w:tc>
      </w:tr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hio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6 - 2.1)</w:t>
            </w:r>
          </w:p>
        </w:tc>
      </w:tr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klahoma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2.0 - 2.8)</w:t>
            </w:r>
          </w:p>
        </w:tc>
      </w:tr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regon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1 - 1.7)</w:t>
            </w:r>
          </w:p>
        </w:tc>
      </w:tr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nnsylvania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4 - 1.8)</w:t>
            </w:r>
          </w:p>
        </w:tc>
      </w:tr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hode Island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reliab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6 - 1.8)</w:t>
            </w:r>
          </w:p>
        </w:tc>
      </w:tr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uth Carolina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1 - 1.7)</w:t>
            </w:r>
          </w:p>
        </w:tc>
      </w:tr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uth Dakota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2.5 - 4.7)</w:t>
            </w:r>
          </w:p>
        </w:tc>
      </w:tr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nnessee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5 - 2.1)</w:t>
            </w:r>
          </w:p>
        </w:tc>
      </w:tr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xas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9 - 2.1)</w:t>
            </w:r>
          </w:p>
        </w:tc>
      </w:tr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tah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5 - 2.2)</w:t>
            </w:r>
          </w:p>
        </w:tc>
      </w:tr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irginia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4 - 1.8)</w:t>
            </w:r>
          </w:p>
        </w:tc>
      </w:tr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ashington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1 - 1.6)</w:t>
            </w:r>
          </w:p>
        </w:tc>
      </w:tr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st Virginia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3 - 2.4)</w:t>
            </w:r>
          </w:p>
        </w:tc>
      </w:tr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isconsin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4 - 2.0)</w:t>
            </w:r>
          </w:p>
        </w:tc>
      </w:tr>
      <w:tr w:rsidR="00301FA5">
        <w:trPr>
          <w:trHeight w:val="576"/>
        </w:trPr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yoming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reliab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6 - 2.4)</w:t>
            </w:r>
          </w:p>
        </w:tc>
      </w:tr>
    </w:tbl>
    <w:p w:rsidR="00301FA5" w:rsidRDefault="00301FA5">
      <w:pPr>
        <w:rPr>
          <w:rFonts w:ascii="Times New Roman" w:eastAsia="Times New Roman" w:hAnsi="Times New Roman" w:cs="Times New Roman"/>
          <w:sz w:val="28"/>
          <w:szCs w:val="28"/>
        </w:rPr>
      </w:pPr>
    </w:p>
    <w:p w:rsidR="00301FA5" w:rsidRDefault="00301FA5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01FA5" w:rsidRDefault="00301FA5"/>
    <w:p w:rsidR="00301FA5" w:rsidRDefault="00301FA5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7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encephaly–related Age-Adjusted Mortality Rates per 100,000, Stratified by Census Region in Early Childhood in the United States, 1999 to 2020</w:t>
      </w:r>
    </w:p>
    <w:tbl>
      <w:tblPr>
        <w:tblW w:w="4471" w:type="dxa"/>
        <w:tblLayout w:type="fixed"/>
        <w:tblLook w:val="0400" w:firstRow="0" w:lastRow="0" w:firstColumn="0" w:lastColumn="0" w:noHBand="0" w:noVBand="1"/>
      </w:tblPr>
      <w:tblGrid>
        <w:gridCol w:w="1352"/>
        <w:gridCol w:w="546"/>
        <w:gridCol w:w="2573"/>
      </w:tblGrid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ensus Region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-Adjusted Rate (95% CI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rthea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9 - 1.7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rthea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0 - 1.8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rthea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6 - 1.3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rthea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6 - 1.2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rthea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7 - 1.4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rthea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6 - 1.3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rthea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8 - 1.6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rthea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7 - 1.4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rthea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6 - 1.2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rthea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9 - 1.7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rthea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7 - 1.4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rthea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6 - 1.3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rthea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reliab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3 - 0.8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rthea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7 - 1.4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rthea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8 - 1.6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rthea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5 - 1.2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rthea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6 - 1.3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rthea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7 - 1.4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rthea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8 - 1.6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Northea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8 - 1.6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rthea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5 - 1.1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rthea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5 - 1.2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rthea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9 - 1.1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dwe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9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5 - 2.4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dwe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2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8 - 2.7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dwe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1 - 1.8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dwe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2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7 - 2.6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dwe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6 - 2.5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dwe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3 - 2.1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dwe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2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8 - 2.7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dwe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2.0 - 3.0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dwe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6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2 - 2.0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dwe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7 - 2.5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dwe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6 - 2.5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dwe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6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3 - 2.1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dwe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9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5 - 2.3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dwe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7 - 2.6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dwe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7 - 2.6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dwe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6 - 2.5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dwe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7 - 2.6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dwe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9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5 - 2.4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Midwe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7 - 2.6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dwe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1 - 1.9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dwe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8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4 - 2.3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dwe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4 - 2.2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dwe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9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8 - 2.0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uth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4 - 2.0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uth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4 - 2.1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uth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4 - 2.0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uth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2 - 1.8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uth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6 - 2.3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uth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4 - 2.0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uth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4 - 2.0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uth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4 - 2.0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uth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9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6 - 2.2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uth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6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3 - 1.9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uth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8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5 - 2.1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uth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8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5 - 2.1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uth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4 - 2.0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uth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7 - 2.3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uth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3 - 1.8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uth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7 - 2.3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uth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6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3 - 1.8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South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9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6 - 2.2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uth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8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5 - 2.1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uth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6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3 - 1.9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uth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8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5 - 2.1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uth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9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5 - 2.2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uth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7 - 1.8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4 - 2.2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6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3 - 2.0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0 - 1.7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6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2 - 2.0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4 - 2.2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2 - 1.9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0 - 1.7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2 - 1.9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4 - 2.1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8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4 - 2.2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6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3 - 2.0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1 - 1.8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0 - 1.6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3 - 2.1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2 - 1.9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2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9 - 1.6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We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1 - 1.8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8 - 1.4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2 - 1.9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0 - 1.7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0 - 1.7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8 - 1.5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st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4 - 1.5)</w:t>
            </w:r>
          </w:p>
        </w:tc>
      </w:tr>
      <w:tr w:rsidR="00301FA5">
        <w:trPr>
          <w:trHeight w:val="576"/>
        </w:trPr>
        <w:tc>
          <w:tcPr>
            <w:tcW w:w="13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6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6 - 1.6)</w:t>
            </w:r>
          </w:p>
        </w:tc>
      </w:tr>
    </w:tbl>
    <w:p w:rsidR="00301FA5" w:rsidRDefault="00301FA5">
      <w:pPr>
        <w:rPr>
          <w:rFonts w:ascii="Times New Roman" w:eastAsia="Times New Roman" w:hAnsi="Times New Roman" w:cs="Times New Roman"/>
          <w:sz w:val="28"/>
          <w:szCs w:val="28"/>
        </w:rPr>
      </w:pPr>
    </w:p>
    <w:p w:rsidR="00301FA5" w:rsidRDefault="00301FA5"/>
    <w:p w:rsidR="00301FA5" w:rsidRDefault="00301FA5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encephaly-related Age-Adjusted Mortality Rates per 100,000, Stratified by Urban-Rural Classification in Early Childhood in the United States, 1999 to 2020</w:t>
      </w:r>
    </w:p>
    <w:tbl>
      <w:tblPr>
        <w:tblW w:w="3293" w:type="dxa"/>
        <w:tblLayout w:type="fixed"/>
        <w:tblLook w:val="0400" w:firstRow="0" w:lastRow="0" w:firstColumn="0" w:lastColumn="0" w:noHBand="0" w:noVBand="1"/>
      </w:tblPr>
      <w:tblGrid>
        <w:gridCol w:w="512"/>
        <w:gridCol w:w="1224"/>
        <w:gridCol w:w="1557"/>
      </w:tblGrid>
      <w:tr w:rsidR="00301FA5">
        <w:trPr>
          <w:trHeight w:val="576"/>
        </w:trPr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tropolitan</w:t>
            </w:r>
          </w:p>
        </w:tc>
        <w:tc>
          <w:tcPr>
            <w:tcW w:w="15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nmetropolitan</w:t>
            </w:r>
          </w:p>
        </w:tc>
      </w:tr>
      <w:tr w:rsidR="00301FA5">
        <w:trPr>
          <w:trHeight w:val="576"/>
        </w:trPr>
        <w:tc>
          <w:tcPr>
            <w:tcW w:w="51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15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301FA5">
        <w:trPr>
          <w:trHeight w:val="576"/>
        </w:trPr>
        <w:tc>
          <w:tcPr>
            <w:tcW w:w="51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15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301FA5">
        <w:trPr>
          <w:trHeight w:val="576"/>
        </w:trPr>
        <w:tc>
          <w:tcPr>
            <w:tcW w:w="51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5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301FA5">
        <w:trPr>
          <w:trHeight w:val="576"/>
        </w:trPr>
        <w:tc>
          <w:tcPr>
            <w:tcW w:w="51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5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301FA5">
        <w:trPr>
          <w:trHeight w:val="576"/>
        </w:trPr>
        <w:tc>
          <w:tcPr>
            <w:tcW w:w="51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15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301FA5">
        <w:trPr>
          <w:trHeight w:val="576"/>
        </w:trPr>
        <w:tc>
          <w:tcPr>
            <w:tcW w:w="51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15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301FA5">
        <w:trPr>
          <w:trHeight w:val="576"/>
        </w:trPr>
        <w:tc>
          <w:tcPr>
            <w:tcW w:w="51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15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301FA5">
        <w:trPr>
          <w:trHeight w:val="576"/>
        </w:trPr>
        <w:tc>
          <w:tcPr>
            <w:tcW w:w="51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15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301FA5">
        <w:trPr>
          <w:trHeight w:val="576"/>
        </w:trPr>
        <w:tc>
          <w:tcPr>
            <w:tcW w:w="51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15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301FA5">
        <w:trPr>
          <w:trHeight w:val="576"/>
        </w:trPr>
        <w:tc>
          <w:tcPr>
            <w:tcW w:w="51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15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301FA5">
        <w:trPr>
          <w:trHeight w:val="576"/>
        </w:trPr>
        <w:tc>
          <w:tcPr>
            <w:tcW w:w="51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15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301FA5">
        <w:trPr>
          <w:trHeight w:val="576"/>
        </w:trPr>
        <w:tc>
          <w:tcPr>
            <w:tcW w:w="51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010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5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301FA5">
        <w:trPr>
          <w:trHeight w:val="576"/>
        </w:trPr>
        <w:tc>
          <w:tcPr>
            <w:tcW w:w="51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15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301FA5">
        <w:trPr>
          <w:trHeight w:val="576"/>
        </w:trPr>
        <w:tc>
          <w:tcPr>
            <w:tcW w:w="51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15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301FA5">
        <w:trPr>
          <w:trHeight w:val="576"/>
        </w:trPr>
        <w:tc>
          <w:tcPr>
            <w:tcW w:w="51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15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301FA5">
        <w:trPr>
          <w:trHeight w:val="576"/>
        </w:trPr>
        <w:tc>
          <w:tcPr>
            <w:tcW w:w="51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15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301FA5">
        <w:trPr>
          <w:trHeight w:val="576"/>
        </w:trPr>
        <w:tc>
          <w:tcPr>
            <w:tcW w:w="51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5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301FA5">
        <w:trPr>
          <w:trHeight w:val="576"/>
        </w:trPr>
        <w:tc>
          <w:tcPr>
            <w:tcW w:w="51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15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301FA5">
        <w:trPr>
          <w:trHeight w:val="576"/>
        </w:trPr>
        <w:tc>
          <w:tcPr>
            <w:tcW w:w="51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15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301FA5">
        <w:trPr>
          <w:trHeight w:val="576"/>
        </w:trPr>
        <w:tc>
          <w:tcPr>
            <w:tcW w:w="51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5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301FA5">
        <w:trPr>
          <w:trHeight w:val="576"/>
        </w:trPr>
        <w:tc>
          <w:tcPr>
            <w:tcW w:w="512" w:type="dxa"/>
            <w:tcBorders>
              <w:top w:val="single" w:sz="6" w:space="0" w:color="CCCCCC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5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301FA5">
        <w:trPr>
          <w:trHeight w:val="576"/>
        </w:trPr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15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01FA5" w:rsidRDefault="00301F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</w:tr>
    </w:tbl>
    <w:p w:rsidR="00EF3D7C" w:rsidRDefault="00EF3D7C">
      <w:pPr>
        <w:rPr>
          <w:rFonts w:ascii="Calibri" w:eastAsia="Calibri" w:hAnsi="Calibri" w:cs="Calibri"/>
          <w:sz w:val="28"/>
          <w:szCs w:val="28"/>
        </w:rPr>
      </w:pPr>
    </w:p>
    <w:p w:rsidR="00EF3D7C" w:rsidRDefault="00EF3D7C">
      <w:pPr>
        <w:rPr>
          <w:rFonts w:ascii="Calibri" w:eastAsia="Calibri" w:hAnsi="Calibri" w:cs="Calibri"/>
          <w:sz w:val="28"/>
          <w:szCs w:val="28"/>
        </w:rPr>
      </w:pPr>
      <w:r>
        <w:rPr>
          <w:rFonts w:ascii="Calibri" w:eastAsia="Calibri" w:hAnsi="Calibri" w:cs="Calibri"/>
          <w:sz w:val="28"/>
          <w:szCs w:val="28"/>
        </w:rPr>
        <w:br w:type="page"/>
      </w:r>
    </w:p>
    <w:p w:rsidR="00EF3D7C" w:rsidRDefault="00EF3D7C" w:rsidP="00AA0A6E">
      <w:pPr>
        <w:jc w:val="center"/>
      </w:pPr>
      <w:r>
        <w:rPr>
          <w:noProof/>
          <w:lang w:eastAsia="en-IN"/>
        </w:rPr>
        <w:lastRenderedPageBreak/>
        <w:drawing>
          <wp:inline distT="0" distB="0" distL="0" distR="0">
            <wp:extent cx="6138408" cy="7673009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rends in Anencephaly Related Infant Mortality from 1999 to 2020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7940" cy="76849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3D7C" w:rsidRPr="00AA0A6E" w:rsidRDefault="00EF3D7C">
      <w:pPr>
        <w:rPr>
          <w:rFonts w:ascii="Times New Roman" w:hAnsi="Times New Roman" w:cs="Times New Roman"/>
          <w:sz w:val="24"/>
        </w:rPr>
      </w:pPr>
      <w:r w:rsidRPr="00AA0A6E">
        <w:rPr>
          <w:rFonts w:ascii="Times New Roman" w:hAnsi="Times New Roman" w:cs="Times New Roman"/>
          <w:sz w:val="24"/>
        </w:rPr>
        <w:t>Central Illustration: Trends and Disparities in Anencephaly-Related Early Childhood Mortality in the United States between 1999 and 2020: A Nationwide Analysis</w:t>
      </w:r>
    </w:p>
    <w:p w:rsidR="00301FA5" w:rsidRDefault="00301FA5">
      <w:pPr>
        <w:rPr>
          <w:rFonts w:ascii="Calibri" w:eastAsia="Calibri" w:hAnsi="Calibri" w:cs="Calibri"/>
          <w:sz w:val="28"/>
          <w:szCs w:val="28"/>
        </w:rPr>
      </w:pPr>
      <w:bookmarkStart w:id="1" w:name="_GoBack"/>
      <w:bookmarkEnd w:id="1"/>
    </w:p>
    <w:p w:rsidR="00301FA5" w:rsidRDefault="00301FA5"/>
    <w:p w:rsidR="00301FA5" w:rsidRDefault="00301FA5">
      <w:pPr>
        <w:spacing w:before="240" w:after="240" w:line="480" w:lineRule="auto"/>
        <w:rPr>
          <w:rFonts w:ascii="Times New Roman" w:eastAsia="Times New Roman" w:hAnsi="Times New Roman" w:cs="Times New Roman"/>
          <w:color w:val="000000"/>
        </w:rPr>
      </w:pPr>
    </w:p>
    <w:p w:rsidR="00301FA5" w:rsidRDefault="00301FA5">
      <w:pPr>
        <w:rPr>
          <w:rFonts w:ascii="Times New Roman" w:eastAsia="Times New Roman" w:hAnsi="Times New Roman" w:cs="Times New Roman"/>
          <w:sz w:val="28"/>
          <w:szCs w:val="28"/>
        </w:rPr>
      </w:pPr>
    </w:p>
    <w:p w:rsidR="00301FA5" w:rsidRDefault="00301FA5">
      <w:pPr>
        <w:rPr>
          <w:rFonts w:ascii="Times New Roman" w:eastAsia="Times New Roman" w:hAnsi="Times New Roman" w:cs="Times New Roman"/>
          <w:sz w:val="28"/>
          <w:szCs w:val="28"/>
        </w:rPr>
      </w:pPr>
    </w:p>
    <w:p w:rsidR="00301FA5" w:rsidRDefault="00301FA5">
      <w:pPr>
        <w:rPr>
          <w:rFonts w:ascii="Times New Roman" w:eastAsia="Times New Roman" w:hAnsi="Times New Roman" w:cs="Times New Roman"/>
          <w:sz w:val="28"/>
          <w:szCs w:val="28"/>
        </w:rPr>
      </w:pPr>
    </w:p>
    <w:p w:rsidR="00301FA5" w:rsidRDefault="00301FA5">
      <w:pPr>
        <w:rPr>
          <w:rFonts w:ascii="Times New Roman" w:eastAsia="Times New Roman" w:hAnsi="Times New Roman" w:cs="Times New Roman"/>
          <w:sz w:val="28"/>
          <w:szCs w:val="28"/>
        </w:rPr>
      </w:pPr>
    </w:p>
    <w:p w:rsidR="00301FA5" w:rsidRDefault="00301FA5">
      <w:pPr>
        <w:rPr>
          <w:rFonts w:ascii="Times New Roman" w:eastAsia="Times New Roman" w:hAnsi="Times New Roman" w:cs="Times New Roman"/>
          <w:sz w:val="28"/>
          <w:szCs w:val="28"/>
        </w:rPr>
      </w:pPr>
    </w:p>
    <w:p w:rsidR="00301FA5" w:rsidRDefault="00301FA5">
      <w:pPr>
        <w:rPr>
          <w:rFonts w:ascii="Times New Roman" w:eastAsia="Times New Roman" w:hAnsi="Times New Roman" w:cs="Times New Roman"/>
          <w:sz w:val="28"/>
          <w:szCs w:val="28"/>
        </w:rPr>
      </w:pPr>
    </w:p>
    <w:p w:rsidR="00301FA5" w:rsidRDefault="00301FA5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01FA5" w:rsidRDefault="00301FA5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01FA5" w:rsidRDefault="00301FA5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01FA5" w:rsidRDefault="00301FA5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01FA5" w:rsidRDefault="00301FA5">
      <w:pPr>
        <w:rPr>
          <w:sz w:val="28"/>
          <w:szCs w:val="28"/>
        </w:rPr>
      </w:pPr>
    </w:p>
    <w:p w:rsidR="00986B24" w:rsidRDefault="00986B24"/>
    <w:sectPr w:rsidR="00986B24" w:rsidSect="00301FA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FCE"/>
    <w:rsid w:val="00301FA5"/>
    <w:rsid w:val="00986B24"/>
    <w:rsid w:val="00EF3D7C"/>
    <w:rsid w:val="00F66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0D4B10-7D81-4D3A-881A-283356930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8</Pages>
  <Words>1770</Words>
  <Characters>10094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3</cp:revision>
  <dcterms:created xsi:type="dcterms:W3CDTF">2025-11-18T07:27:00Z</dcterms:created>
  <dcterms:modified xsi:type="dcterms:W3CDTF">2025-11-18T09:57:00Z</dcterms:modified>
</cp:coreProperties>
</file>